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40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693"/>
        <w:gridCol w:w="3685"/>
      </w:tblGrid>
      <w:tr w:rsidR="00041E5E" w:rsidRPr="00C83964" w14:paraId="780FED87" w14:textId="77777777" w:rsidTr="00EF4321">
        <w:trPr>
          <w:trHeight w:val="490"/>
        </w:trPr>
        <w:tc>
          <w:tcPr>
            <w:tcW w:w="1423" w:type="dxa"/>
          </w:tcPr>
          <w:p w14:paraId="71E7DCDB" w14:textId="5E9B3E7C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2693" w:type="dxa"/>
          </w:tcPr>
          <w:p w14:paraId="6710B046" w14:textId="4C7F394D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 outcomes</w:t>
            </w:r>
          </w:p>
        </w:tc>
        <w:tc>
          <w:tcPr>
            <w:tcW w:w="3685" w:type="dxa"/>
          </w:tcPr>
          <w:p w14:paraId="06474ADE" w14:textId="47C61A3C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ary outcome</w:t>
            </w:r>
          </w:p>
        </w:tc>
      </w:tr>
      <w:tr w:rsidR="00041E5E" w:rsidRPr="00C83964" w14:paraId="5FA10DC5" w14:textId="2B3AF607" w:rsidTr="00EF4321">
        <w:trPr>
          <w:trHeight w:val="621"/>
        </w:trPr>
        <w:tc>
          <w:tcPr>
            <w:tcW w:w="1423" w:type="dxa"/>
            <w:hideMark/>
          </w:tcPr>
          <w:p w14:paraId="02786400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Bei 2021</w:t>
            </w:r>
          </w:p>
        </w:tc>
        <w:tc>
          <w:tcPr>
            <w:tcW w:w="2693" w:type="dxa"/>
          </w:tcPr>
          <w:p w14:paraId="32365D29" w14:textId="15E952C8" w:rsidR="00041E5E" w:rsidRPr="00CA37FA" w:rsidRDefault="00CA37FA" w:rsidP="00EF4321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omnia severity &amp; Sleep disturbance:</w:t>
            </w: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 xml:space="preserve"> ISI &amp; PROMIS</w:t>
            </w:r>
          </w:p>
        </w:tc>
        <w:tc>
          <w:tcPr>
            <w:tcW w:w="3685" w:type="dxa"/>
          </w:tcPr>
          <w:p w14:paraId="0FFD4343" w14:textId="6CFA3C85" w:rsidR="00041E5E" w:rsidRPr="00C83964" w:rsidRDefault="00AF3049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DM- 5 Insomnia disorder, Sleep diary, PROMIS short forms to measure sleep </w:t>
            </w:r>
            <w:r w:rsidR="0079010A">
              <w:rPr>
                <w:rFonts w:ascii="Times New Roman" w:hAnsi="Times New Roman" w:cs="Times New Roman"/>
                <w:sz w:val="16"/>
                <w:szCs w:val="16"/>
              </w:rPr>
              <w:t>impair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anxiety</w:t>
            </w:r>
          </w:p>
        </w:tc>
      </w:tr>
      <w:tr w:rsidR="00041E5E" w:rsidRPr="00C83964" w14:paraId="72E9537B" w14:textId="020A1738" w:rsidTr="00EF4321">
        <w:trPr>
          <w:trHeight w:val="54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409A1A22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Cain 2020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330A60C4" w14:textId="17E4CB68" w:rsidR="00041E5E" w:rsidRPr="00C83964" w:rsidRDefault="0079010A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QI, ISI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58296375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044526CF" w14:textId="46D96E7A" w:rsidTr="00EF4321">
        <w:trPr>
          <w:trHeight w:val="410"/>
        </w:trPr>
        <w:tc>
          <w:tcPr>
            <w:tcW w:w="1423" w:type="dxa"/>
            <w:hideMark/>
          </w:tcPr>
          <w:p w14:paraId="7C347A4F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Felder 2020</w:t>
            </w:r>
          </w:p>
        </w:tc>
        <w:tc>
          <w:tcPr>
            <w:tcW w:w="2693" w:type="dxa"/>
          </w:tcPr>
          <w:p w14:paraId="18765CF7" w14:textId="2280C4B6" w:rsidR="00041E5E" w:rsidRPr="00C83964" w:rsidRDefault="00CA37FA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I, Sleep diary, PSQI</w:t>
            </w:r>
          </w:p>
        </w:tc>
        <w:tc>
          <w:tcPr>
            <w:tcW w:w="3685" w:type="dxa"/>
          </w:tcPr>
          <w:p w14:paraId="1E70092D" w14:textId="7BBCE9C0" w:rsidR="00041E5E" w:rsidRPr="00C83964" w:rsidRDefault="00CA37FA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D, EPDS</w:t>
            </w:r>
          </w:p>
        </w:tc>
      </w:tr>
      <w:tr w:rsidR="00041E5E" w:rsidRPr="00C83964" w14:paraId="36FC802E" w14:textId="4B1CC86E" w:rsidTr="00EF4321">
        <w:trPr>
          <w:trHeight w:val="35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6BEE7B49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Hassanpour 2014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1B2AD745" w14:textId="6EA7316D" w:rsidR="00041E5E" w:rsidRPr="00C83964" w:rsidRDefault="00A126C9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QI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2A420FEF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725A25E6" w14:textId="436A13D9" w:rsidTr="00EF4321">
        <w:trPr>
          <w:trHeight w:val="470"/>
        </w:trPr>
        <w:tc>
          <w:tcPr>
            <w:tcW w:w="1423" w:type="dxa"/>
            <w:hideMark/>
          </w:tcPr>
          <w:p w14:paraId="0FCE247A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Kalmbach 2020</w:t>
            </w:r>
          </w:p>
        </w:tc>
        <w:tc>
          <w:tcPr>
            <w:tcW w:w="2693" w:type="dxa"/>
          </w:tcPr>
          <w:p w14:paraId="3D7F49FA" w14:textId="1E717213" w:rsidR="00041E5E" w:rsidRPr="00152C38" w:rsidRDefault="00152C38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C38">
              <w:rPr>
                <w:rFonts w:ascii="Times New Roman" w:hAnsi="Times New Roman" w:cs="Times New Roman"/>
                <w:sz w:val="18"/>
                <w:szCs w:val="18"/>
              </w:rPr>
              <w:t xml:space="preserve">The ISI, </w:t>
            </w:r>
            <w:r w:rsidR="00CA37FA">
              <w:rPr>
                <w:rFonts w:ascii="Times New Roman" w:hAnsi="Times New Roman" w:cs="Times New Roman"/>
                <w:sz w:val="18"/>
                <w:szCs w:val="18"/>
              </w:rPr>
              <w:t xml:space="preserve">PSQI, EPDS, </w:t>
            </w:r>
            <w:r w:rsidRPr="00152C38">
              <w:rPr>
                <w:rFonts w:ascii="Times New Roman" w:hAnsi="Times New Roman" w:cs="Times New Roman"/>
                <w:sz w:val="18"/>
                <w:szCs w:val="18"/>
              </w:rPr>
              <w:t>Pre-Sleep Arousal Scale's Cognitive factor (PSAS-C)</w:t>
            </w:r>
          </w:p>
        </w:tc>
        <w:tc>
          <w:tcPr>
            <w:tcW w:w="3685" w:type="dxa"/>
          </w:tcPr>
          <w:p w14:paraId="5788455F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748C95DD" w14:textId="21DA29AD" w:rsidTr="00EF4321">
        <w:trPr>
          <w:trHeight w:val="34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076CD0A2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Khatibi 2021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2D508400" w14:textId="68535F0F" w:rsidR="00041E5E" w:rsidRPr="00C83964" w:rsidRDefault="00152C38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quality: PSQI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497D955C" w14:textId="2A344881" w:rsidR="00041E5E" w:rsidRPr="00C83964" w:rsidRDefault="00152C38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pression, Anxiety an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tress :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SS</w:t>
            </w:r>
          </w:p>
        </w:tc>
      </w:tr>
      <w:tr w:rsidR="00041E5E" w:rsidRPr="00C83964" w14:paraId="4954DFFD" w14:textId="71D7B725" w:rsidTr="00EF4321">
        <w:trPr>
          <w:trHeight w:val="710"/>
        </w:trPr>
        <w:tc>
          <w:tcPr>
            <w:tcW w:w="1423" w:type="dxa"/>
            <w:hideMark/>
          </w:tcPr>
          <w:p w14:paraId="505E3645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Ladyman 2020</w:t>
            </w:r>
          </w:p>
        </w:tc>
        <w:tc>
          <w:tcPr>
            <w:tcW w:w="2693" w:type="dxa"/>
          </w:tcPr>
          <w:p w14:paraId="54867325" w14:textId="242EB192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characteristics using GSDS &amp; EPDS</w:t>
            </w:r>
          </w:p>
        </w:tc>
        <w:tc>
          <w:tcPr>
            <w:tcW w:w="3685" w:type="dxa"/>
          </w:tcPr>
          <w:p w14:paraId="7B9A06A4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23FA981A" w14:textId="5EFDB9B0" w:rsidTr="00EF4321">
        <w:trPr>
          <w:trHeight w:val="53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5821CE77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Lee 2016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1A2D0CF8" w14:textId="57B912E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duration and sleep disturbance</w:t>
            </w:r>
            <w:r w:rsidR="00AF3049">
              <w:rPr>
                <w:rFonts w:ascii="Times New Roman" w:hAnsi="Times New Roman" w:cs="Times New Roman"/>
                <w:sz w:val="16"/>
                <w:szCs w:val="16"/>
              </w:rPr>
              <w:t xml:space="preserve"> using wrist actigraphy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46C9755F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1610623D" w14:textId="39A88E96" w:rsidTr="00EF4321">
        <w:trPr>
          <w:trHeight w:val="450"/>
        </w:trPr>
        <w:tc>
          <w:tcPr>
            <w:tcW w:w="1423" w:type="dxa"/>
            <w:hideMark/>
          </w:tcPr>
          <w:p w14:paraId="5FA9F45C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Manber 2019</w:t>
            </w:r>
          </w:p>
        </w:tc>
        <w:tc>
          <w:tcPr>
            <w:tcW w:w="2693" w:type="dxa"/>
          </w:tcPr>
          <w:p w14:paraId="2614AA0A" w14:textId="1F497543" w:rsidR="00041E5E" w:rsidRPr="00C83964" w:rsidRDefault="00152C38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omnia Severity: ISI</w:t>
            </w:r>
          </w:p>
        </w:tc>
        <w:tc>
          <w:tcPr>
            <w:tcW w:w="3685" w:type="dxa"/>
          </w:tcPr>
          <w:p w14:paraId="1272D880" w14:textId="4C8CB16B" w:rsidR="00041E5E" w:rsidRPr="00C83964" w:rsidRDefault="00152C38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 reported</w:t>
            </w:r>
            <w:r w:rsidR="00CA37FA">
              <w:rPr>
                <w:rFonts w:ascii="Times New Roman" w:hAnsi="Times New Roman" w:cs="Times New Roman"/>
                <w:sz w:val="16"/>
                <w:szCs w:val="16"/>
              </w:rPr>
              <w:t xml:space="preserve"> awake time, Insomnia remission perio</w:t>
            </w:r>
            <w:r w:rsidR="0079010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CA37FA">
              <w:rPr>
                <w:rFonts w:ascii="Times New Roman" w:hAnsi="Times New Roman" w:cs="Times New Roman"/>
                <w:sz w:val="16"/>
                <w:szCs w:val="16"/>
              </w:rPr>
              <w:t>, EPDS</w:t>
            </w:r>
          </w:p>
        </w:tc>
      </w:tr>
      <w:tr w:rsidR="00041E5E" w:rsidRPr="00C83964" w14:paraId="3A3AE01E" w14:textId="5AE86F54" w:rsidTr="00EF4321">
        <w:trPr>
          <w:trHeight w:val="51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0D957875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Ozkan 2018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0DD3C7CE" w14:textId="08DBA256" w:rsidR="00041E5E" w:rsidRPr="00C83964" w:rsidRDefault="00A126C9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QI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2203D8A3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54594E3C" w14:textId="089AA701" w:rsidTr="00EF4321">
        <w:trPr>
          <w:trHeight w:val="520"/>
        </w:trPr>
        <w:tc>
          <w:tcPr>
            <w:tcW w:w="1423" w:type="dxa"/>
            <w:hideMark/>
          </w:tcPr>
          <w:p w14:paraId="7FB4C0E7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Rezaei 2014</w:t>
            </w:r>
          </w:p>
        </w:tc>
        <w:tc>
          <w:tcPr>
            <w:tcW w:w="2693" w:type="dxa"/>
          </w:tcPr>
          <w:p w14:paraId="0AD8D6E3" w14:textId="77777777" w:rsidR="00041E5E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quality measure PSQI</w:t>
            </w:r>
          </w:p>
          <w:p w14:paraId="216EDBDC" w14:textId="26C6669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of life WHOQOL</w:t>
            </w:r>
          </w:p>
        </w:tc>
        <w:tc>
          <w:tcPr>
            <w:tcW w:w="3685" w:type="dxa"/>
          </w:tcPr>
          <w:p w14:paraId="30059746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E5E" w:rsidRPr="00C83964" w14:paraId="0C508544" w14:textId="61891DF6" w:rsidTr="00EF4321">
        <w:trPr>
          <w:trHeight w:val="520"/>
        </w:trPr>
        <w:tc>
          <w:tcPr>
            <w:tcW w:w="1423" w:type="dxa"/>
            <w:shd w:val="clear" w:color="auto" w:fill="D5DCE4" w:themeFill="text2" w:themeFillTint="33"/>
            <w:hideMark/>
          </w:tcPr>
          <w:p w14:paraId="011B386E" w14:textId="77777777" w:rsidR="00041E5E" w:rsidRPr="00C83964" w:rsidRDefault="00041E5E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3964">
              <w:rPr>
                <w:rFonts w:ascii="Times New Roman" w:hAnsi="Times New Roman" w:cs="Times New Roman"/>
                <w:sz w:val="16"/>
                <w:szCs w:val="16"/>
              </w:rPr>
              <w:t>Tomfohr-Madsen 2017</w:t>
            </w:r>
          </w:p>
        </w:tc>
        <w:tc>
          <w:tcPr>
            <w:tcW w:w="2693" w:type="dxa"/>
            <w:shd w:val="clear" w:color="auto" w:fill="D5DCE4" w:themeFill="text2" w:themeFillTint="33"/>
          </w:tcPr>
          <w:p w14:paraId="3F32C833" w14:textId="394AB1C5" w:rsidR="00041E5E" w:rsidRPr="00C83964" w:rsidRDefault="00A126C9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measurement: ISI, PSQI, Actigraphy, Sleep diary</w:t>
            </w:r>
          </w:p>
        </w:tc>
        <w:tc>
          <w:tcPr>
            <w:tcW w:w="3685" w:type="dxa"/>
            <w:shd w:val="clear" w:color="auto" w:fill="D5DCE4" w:themeFill="text2" w:themeFillTint="33"/>
          </w:tcPr>
          <w:p w14:paraId="644F55C9" w14:textId="75506F21" w:rsidR="00041E5E" w:rsidRPr="00C83964" w:rsidRDefault="00A126C9" w:rsidP="00EF43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DS, Pregnancy specific anxiety measure</w:t>
            </w:r>
            <w:r w:rsidRPr="00A126C9">
              <w:rPr>
                <w:rFonts w:ascii="Times New Roman" w:hAnsi="Times New Roman" w:cs="Times New Roman"/>
                <w:sz w:val="18"/>
                <w:szCs w:val="18"/>
              </w:rPr>
              <w:t>, Multidimensional Fatigue Symptom Inventory–Short Form (MFSI-SF)</w:t>
            </w:r>
          </w:p>
        </w:tc>
      </w:tr>
    </w:tbl>
    <w:p w14:paraId="09CF5CFA" w14:textId="2E8C2EC0" w:rsidR="00EF4321" w:rsidRDefault="00EF4321" w:rsidP="00EF4321">
      <w:pPr>
        <w:keepNext/>
        <w:keepLines/>
        <w:spacing w:line="480" w:lineRule="auto"/>
        <w:contextualSpacing/>
        <w:outlineLvl w:val="0"/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</w:pPr>
      <w:bookmarkStart w:id="0" w:name="_Toc137116408"/>
      <w:r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  <w:t xml:space="preserve">Table S2: </w:t>
      </w:r>
      <w:bookmarkEnd w:id="0"/>
      <w:r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  <w:t>Study outcomes</w:t>
      </w:r>
    </w:p>
    <w:p w14:paraId="4E1CB4FC" w14:textId="77777777" w:rsidR="00AC4F2A" w:rsidRDefault="00AC4F2A" w:rsidP="0079010A">
      <w:pPr>
        <w:jc w:val="center"/>
      </w:pPr>
    </w:p>
    <w:sectPr w:rsidR="00AC4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5E"/>
    <w:rsid w:val="00041E5E"/>
    <w:rsid w:val="00152C38"/>
    <w:rsid w:val="0079010A"/>
    <w:rsid w:val="00904F0A"/>
    <w:rsid w:val="00A126C9"/>
    <w:rsid w:val="00AC4F2A"/>
    <w:rsid w:val="00AF3049"/>
    <w:rsid w:val="00CA37FA"/>
    <w:rsid w:val="00DA518A"/>
    <w:rsid w:val="00EF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9A22E"/>
  <w15:chartTrackingRefBased/>
  <w15:docId w15:val="{C53D9F09-AB24-46EE-8EC4-1EEC6DB9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1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visvanathan</dc:creator>
  <cp:keywords/>
  <dc:description/>
  <cp:lastModifiedBy>Vishnu visvanathan</cp:lastModifiedBy>
  <cp:revision>3</cp:revision>
  <dcterms:created xsi:type="dcterms:W3CDTF">2024-01-31T21:13:00Z</dcterms:created>
  <dcterms:modified xsi:type="dcterms:W3CDTF">2024-01-31T22:43:00Z</dcterms:modified>
</cp:coreProperties>
</file>